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>
      <w:pPr>
        <w:pStyle w:val="Normal"/>
        <w:spacing w:before="0" w:after="12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terview Guide: Overview of Interview Questions and Probes</w:t>
      </w:r>
    </w:p>
    <w:p>
      <w:pPr>
        <w:pStyle w:val="Normal"/>
        <w:spacing w:before="0" w:after="12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>
          <w:tblHeader w:val="true"/>
        </w:trPr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main/Subject area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bjective(s)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 questions/probes used</w:t>
            </w:r>
          </w:p>
        </w:tc>
      </w:tr>
      <w:tr>
        <w:trPr>
          <w:trHeight w:val="962" w:hRule="atLeast"/>
        </w:trPr>
        <w:tc>
          <w:tcPr>
            <w:tcW w:w="31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 on family &amp; child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ic biographical &amp; demographic informatio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Tell me about: age, education, occupation, number of family members, household occupa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38" w:hRule="atLeast"/>
        </w:trPr>
        <w:tc>
          <w:tcPr>
            <w:tcW w:w="31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and knowledge about child’s condition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Tell me about your child’s condition.  When was it diagnosed?  What does it involve?  How does it impact family life?  Do you have a family history, or know other families with the same condition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72" w:hRule="atLeast"/>
        </w:trPr>
        <w:tc>
          <w:tcPr>
            <w:tcW w:w="31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s with service providers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ount of all SPs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involved with child since diagnosis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Let’s create a “master list” [network diagram] of all the people that you’ve seen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97" w:hRule="atLeast"/>
        </w:trPr>
        <w:tc>
          <w:tcPr>
            <w:tcW w:w="31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role played by each SP, type and quality of relationship with each S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Tell me how you came to see this SP?  What role did they play?  Tell me about your relationship with them; did it change over time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03" w:hRule="atLeast"/>
        </w:trPr>
        <w:tc>
          <w:tcPr>
            <w:tcW w:w="31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ther parent perceives a “core care provider” who oversees care (name, role, reason for identifying this person/organizatio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s there one SP/organization in this diagram who is most involved with your child?  Tell me about that person/organization.  Why did you choose them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46" w:hRule="atLeast"/>
        </w:trPr>
        <w:tc>
          <w:tcPr>
            <w:tcW w:w="31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actions between service providers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s of relationships between SP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How did/does SP X know SP Y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</w:p>
        </w:tc>
      </w:tr>
      <w:tr>
        <w:trPr>
          <w:trHeight w:val="873" w:hRule="atLeast"/>
        </w:trPr>
        <w:tc>
          <w:tcPr>
            <w:tcW w:w="31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s of information sharing between SP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How informed is/was SP Y about your child?  How did you know this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Which SPs communicate with each other?  How do they communicate? (e.g. by talking/writing etc.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60" w:hRule="atLeast"/>
        </w:trPr>
        <w:tc>
          <w:tcPr>
            <w:tcW w:w="31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s of extent to which SPs share common understanding of condition/plan to address child’s needs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Do your SPs share a plan to address your child’s needs?  Do they recognize the same problems/symptoms?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o they share treatment plans with each other?  How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82" w:hRule="atLeast"/>
        </w:trPr>
        <w:tc>
          <w:tcPr>
            <w:tcW w:w="31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’ overall evaluation of continu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uation of care and coherency in ca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Are there links in this network that are strong/weak?  Why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89" w:hRule="atLeast"/>
        </w:trPr>
        <w:tc>
          <w:tcPr>
            <w:tcW w:w="31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ing of “continuity of care” to parents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There’s been a lot of talk lately about “continuity of care”.  What does “continuity” mean to you?  Why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helpful people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ctors important in providing support and/or care to child (family members, community groups, friends etc.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Who else has been important to you/your child?  How have they helped you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10" w:hRule="atLeast"/>
        </w:trPr>
        <w:tc>
          <w:tcPr>
            <w:tcW w:w="31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luding questions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ggest challeng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Are there some services / kinds of help that have been difficult to get?  Which ones?  Why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10" w:hRule="atLeast"/>
        </w:trPr>
        <w:tc>
          <w:tcPr>
            <w:tcW w:w="31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 of experience to others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Do you think your experience has been typical of others?  Why/why not?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10" w:hRule="atLeast"/>
        </w:trPr>
        <w:tc>
          <w:tcPr>
            <w:tcW w:w="31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topics that may not have been cover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s there anything that is important to you that I haven’t asked about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SP=service provid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NOTE: Questions and probes are abbreviated to provide an overall sense of subject matter covered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360" w:leader="none"/>
      </w:tabs>
      <w:autoSpaceDE w:val="false"/>
      <w:rPr/>
    </w:pPr>
    <w:r>
      <w:rPr>
        <w:rFonts w:eastAsia="ArialUnicodeMS"/>
        <w:sz w:val="20"/>
        <w:szCs w:val="20"/>
      </w:rPr>
      <w:t>Appendix: Continuity of care for children with complex chronic health conditions</w:t>
      <w:tab/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2:36:00Z</dcterms:created>
  <dc:creator>{--cjc--}</dc:creator>
  <dc:description/>
  <cp:keywords/>
  <dc:language>en-US</dc:language>
  <cp:lastModifiedBy>PHSABC</cp:lastModifiedBy>
  <dcterms:modified xsi:type="dcterms:W3CDTF">2009-11-20T22:36:00Z</dcterms:modified>
  <cp:revision>2</cp:revision>
  <dc:subject/>
  <dc:title>Appendix</dc:title>
</cp:coreProperties>
</file>